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  <w:t>Supplementary Table 1. Primer sequence for RT-PCR and real-time PCR</w:t>
      </w:r>
    </w:p>
    <w:tbl>
      <w:tblPr>
        <w:tblW w:w="86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640"/>
        <w:gridCol w:w="4580"/>
        <w:gridCol w:w="960"/>
      </w:tblGrid>
      <w:tr>
        <w:trPr>
          <w:trHeight w:val="255" w:hRule="atLeast"/>
        </w:trPr>
        <w:tc>
          <w:tcPr>
            <w:tcW w:w="8680" w:type="dxa"/>
            <w:gridSpan w:val="4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urine primers:</w:t>
            </w:r>
          </w:p>
        </w:tc>
      </w:tr>
      <w:tr>
        <w:trPr>
          <w:trHeight w:val="255" w:hRule="atLeast"/>
        </w:trPr>
        <w:tc>
          <w:tcPr>
            <w:tcW w:w="8680" w:type="dxa"/>
            <w:gridSpan w:val="4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NG1 FW   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9640 </w:t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AT TCT TCG CTG CCA TTC TG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bp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NG1 RE  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CA CAT TGC CCA TGT TGA ATC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NG2 FW   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7426 </w:t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A GCA CAA AGG ATT CGG ACA AT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bp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NG2 RE   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T TGT GGG TAG TAC TGT CCA TTC A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HIF-1a FW 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0431</w:t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GT GAA CCC ATT CCT CAT CCG TCA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bp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HIF-1a RE  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CC GGC TCA TAA CCC ATC AAC TCA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VEGF FW   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01025250 </w:t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AG GAG ACT CTT CGA GGA GCA CTT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bp</w:t>
            </w:r>
          </w:p>
        </w:tc>
      </w:tr>
      <w:tr>
        <w:trPr>
          <w:trHeight w:val="255" w:hRule="atLeast"/>
        </w:trPr>
        <w:tc>
          <w:tcPr>
            <w:tcW w:w="314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VEGF RE       </w:t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GC GAT TTA GCA GCA GAT ATA AGA A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IE1 FW    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1587 </w:t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AA GGT CAC ACA CAC GGT GAA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bp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IE1 RE    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tabs>
                <w:tab w:val="clear" w:pos="720"/>
                <w:tab w:val="left" w:pos="4600" w:leader="none"/>
              </w:tabs>
              <w:ind w:right="-2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CC AGT CTA GGG TAT TGA AGT AGG A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IE2 FW   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13690   </w:t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TG TGG AAG TCG AGA GGC GAT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bp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TIE2 RE    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'-CGA ATA GCC ATC CAC TAT TGT CC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MCD31 FW  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NM_001032378 </w:t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'-GAG CCC AAT CAC GTT TCA GTT T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bp</w:t>
            </w:r>
          </w:p>
        </w:tc>
      </w:tr>
      <w:tr>
        <w:trPr>
          <w:trHeight w:val="255" w:hRule="atLeast"/>
        </w:trPr>
        <w:tc>
          <w:tcPr>
            <w:tcW w:w="314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MCD31 RE     </w:t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CC TTC CTG CTT CTT GCT AGC T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D34FW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3654</w:t>
            </w:r>
          </w:p>
        </w:tc>
        <w:tc>
          <w:tcPr>
            <w:tcW w:w="4580" w:type="dxa"/>
            <w:tcBorders/>
          </w:tcPr>
          <w:p>
            <w:pPr>
              <w:pStyle w:val="Normal"/>
              <w:ind w:right="-2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GG CTC TGG AAC TCC ACA CAC TTT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bp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D34R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TG GCC AAG ACC ATC AGC AAA CAC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</w:tcPr>
          <w:p>
            <w:pPr>
              <w:pStyle w:val="Normal"/>
              <w:tabs>
                <w:tab w:val="clear" w:pos="720"/>
                <w:tab w:val="left" w:pos="1527" w:leader="none"/>
              </w:tabs>
              <w:ind w:right="-24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VEGFR1 FW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NM_010228  </w:t>
            </w:r>
          </w:p>
        </w:tc>
        <w:tc>
          <w:tcPr>
            <w:tcW w:w="4580" w:type="dxa"/>
            <w:tcBorders/>
          </w:tcPr>
          <w:p>
            <w:pPr>
              <w:pStyle w:val="Normal"/>
              <w:ind w:right="-236" w:hanging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'-GAG GAG GAT GAG GGT GTC TAT AGG T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bp</w:t>
            </w:r>
          </w:p>
        </w:tc>
      </w:tr>
      <w:tr>
        <w:trPr>
          <w:trHeight w:val="255" w:hRule="atLeast"/>
        </w:trPr>
        <w:tc>
          <w:tcPr>
            <w:tcW w:w="314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VEGFR1 RE   </w:t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TG ATC AGC TCC AGG TTT GAC TT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</w:tcPr>
          <w:p>
            <w:pPr>
              <w:pStyle w:val="Normal"/>
              <w:ind w:right="-24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VEGFR2 FW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NM_010612  </w:t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CC CTG CTG TGG TCT CAC TAC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bp</w:t>
            </w:r>
          </w:p>
        </w:tc>
      </w:tr>
      <w:tr>
        <w:trPr>
          <w:trHeight w:val="255" w:hRule="atLeast"/>
        </w:trPr>
        <w:tc>
          <w:tcPr>
            <w:tcW w:w="314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VEGFR2 RE     </w:t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CAA AGC ATT GCC CAT TCG AT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</w:tcPr>
          <w:p>
            <w:pPr>
              <w:pStyle w:val="Normal"/>
              <w:ind w:right="-243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VEGFR3 FW 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NM_008029 </w:t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GG CAA ATG GTT ACT CCA TGA CCC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bp</w:t>
            </w:r>
          </w:p>
        </w:tc>
      </w:tr>
      <w:tr>
        <w:trPr>
          <w:trHeight w:val="255" w:hRule="atLeast"/>
        </w:trPr>
        <w:tc>
          <w:tcPr>
            <w:tcW w:w="314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VEGFR3 RE    </w:t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CA TCG AGT CCT TCC TGT TGA CCA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NG FW     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NM_007932 </w:t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TC CAA CAC CAT CGA ACT AGG CCA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bp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NG RE     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AG ACT TCC TGG GAC AAG GTG CTA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WF FW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NM_011708 </w:t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CT TCC AAC TGA ACT GTG AGA CCT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/>
            </w:pPr>
            <w:r>
              <w:rPr/>
              <w:t>509bp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vWF R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'-GGC TGT GAT GTC TTT GCA ATC AGG-3' 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CTB FW  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NM_007393 </w:t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GA ACC CTA AGG CCA ACC GTG AAA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bp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CTB RE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AG TCC ATC ACA ATG CCT GTG GTA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14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Human primers</w:t>
            </w:r>
            <w:r>
              <w:rPr>
                <w:rFonts w:cs="Arial" w:ascii="Arial" w:hAnsi="Arial"/>
                <w:sz w:val="20"/>
                <w:szCs w:val="20"/>
              </w:rPr>
              <w:t>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CD45 FW   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M_080922  </w:t>
            </w:r>
          </w:p>
        </w:tc>
        <w:tc>
          <w:tcPr>
            <w:tcW w:w="45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'-GGA AGT GCT GCA ATG TGT CAT TTC A</w:t>
            </w:r>
            <w:r>
              <w:rPr>
                <w:rFonts w:cs="Arial" w:ascii="Arial" w:hAnsi="Arial"/>
                <w:sz w:val="20"/>
                <w:szCs w:val="20"/>
              </w:rPr>
              <w:t>-3</w:t>
            </w:r>
            <w:r>
              <w:rPr>
                <w:rFonts w:cs="Arial" w:ascii="Arial" w:hAnsi="Arial"/>
                <w:sz w:val="20"/>
                <w:szCs w:val="20"/>
              </w:rPr>
              <w:t xml:space="preserve">’  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bp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CD45 RE    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ind w:right="-236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GGA GGC CTA CAC TTG ACA TGC ATA CT</w:t>
            </w:r>
            <w:r>
              <w:rPr>
                <w:rFonts w:cs="Arial" w:ascii="Arial" w:hAnsi="Arial"/>
                <w:sz w:val="20"/>
                <w:szCs w:val="20"/>
              </w:rPr>
              <w:t>-3</w:t>
            </w:r>
            <w:r>
              <w:rPr>
                <w:rFonts w:cs="Arial" w:ascii="Arial" w:hAnsi="Arial"/>
                <w:sz w:val="20"/>
                <w:szCs w:val="20"/>
              </w:rPr>
              <w:t>’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CD31 FW    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NM_000442  </w:t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AC TGT GCC TGC AGT CTT CAC TCT 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 bp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CD31 RE   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GC AGG GTC AGG TTC TTC CCA TTT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CD34 FW   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NM_001773 </w:t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CA ACA TGG CAA TGA GGC CAC AAC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35 bp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CD34 RE   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GC AAG GCT AGT GCT AGT GGT TGA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vWF FW     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 xml:space="preserve">NM_000552  </w:t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TCG TCA ACA CCT TTG ATG GGA GCA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19 bp</w:t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vWF RE      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-AGG CAT AGG GCA TGG AGA CTC TTT-3'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</w:rPr>
              <w:t>ACTB FW</w:t>
            </w:r>
          </w:p>
        </w:tc>
        <w:tc>
          <w:tcPr>
            <w:tcW w:w="16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01</w:t>
            </w:r>
          </w:p>
        </w:tc>
        <w:tc>
          <w:tcPr>
            <w:tcW w:w="45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'-CAT GTA CGT TGC TAT CCA GGC-3' 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 bp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</w:rPr>
              <w:t>ACTB RE</w:t>
            </w:r>
          </w:p>
        </w:tc>
        <w:tc>
          <w:tcPr>
            <w:tcW w:w="164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'-CTC CTT AAT GTC ACG CAC GAT-3'.</w:t>
            </w:r>
          </w:p>
        </w:tc>
        <w:tc>
          <w:tcPr>
            <w:tcW w:w="9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 xml:space="preserve">FW: forward; RE: reverse; ACTB: </w:t>
      </w:r>
      <w:r>
        <w:rPr>
          <w:rFonts w:cs="Arial" w:ascii="Symbol" w:hAnsi="Symbol"/>
        </w:rPr>
        <w:t></w:t>
      </w:r>
      <w:r>
        <w:rPr>
          <w:rFonts w:cs="Arial" w:ascii="Arial" w:hAnsi="Arial"/>
        </w:rPr>
        <w:t>-actin; VEGF: vascular endothelial growth factors; ANG1 or ANG2: Angiopoietin-1 or -2; HIF-1</w:t>
      </w:r>
      <w:r>
        <w:rPr>
          <w:rFonts w:cs="Arial" w:ascii="Symbol" w:hAnsi="Symbol"/>
        </w:rPr>
        <w:t></w:t>
      </w:r>
      <w:r>
        <w:rPr>
          <w:rFonts w:cs="Arial" w:ascii="Arial" w:hAnsi="Arial"/>
        </w:rPr>
        <w:t xml:space="preserve">:  hypoxia-inducible factor 1, alpha subunit (basic helix-loop-helix transcription factor); VEGFA: vascular growth factor A; TIE1 or TIE2: tyrosine kinase with immunoglobulin-like and EGF-like domains 1 or 2; CD31: platelet/endothelial cell adhesion molecule (PECAM1); VEGFR1, 2 or 3: vascular endothelial growth factor receptor 1, 2 or 3; ENG:  endoglin (CD105 antigen); VWF: von Willebrand factor.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1T15:17:00Z</dcterms:created>
  <dc:creator>Pathology User</dc:creator>
  <dc:description/>
  <cp:keywords/>
  <dc:language>en-US</dc:language>
  <cp:lastModifiedBy>Pathology User</cp:lastModifiedBy>
  <dcterms:modified xsi:type="dcterms:W3CDTF">2008-01-31T15:18:00Z</dcterms:modified>
  <cp:revision>1</cp:revision>
  <dc:subject/>
  <dc:title>Supplementary Table 1</dc:title>
</cp:coreProperties>
</file>